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4 -  Association of selected personal characteristics with dietary supplement use by white, nonHispanic women aged 65-84 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648"/>
        <w:gridCol w:w="1152"/>
        <w:gridCol w:w="1584"/>
        <w:gridCol w:w="1152"/>
        <w:gridCol w:w="1584"/>
        <w:gridCol w:w="1152"/>
        <w:gridCol w:w="1584"/>
        <w:gridCol w:w="1152"/>
        <w:gridCol w:w="1584"/>
      </w:tblGrid>
      <w:tr>
        <w:trPr>
          <w:trHeight w:val="719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haracterist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Used any VM or NVNM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†</w:t>
            </w:r>
            <w:r>
              <w:rPr>
                <w:rFonts w:cs="Arial Narrow" w:ascii="Arial Narrow" w:hAnsi="Arial Narrow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    </w:t>
            </w:r>
            <w:r>
              <w:rPr>
                <w:rFonts w:cs="Arial Narrow" w:ascii="Arial Narrow" w:hAnsi="Arial Narrow"/>
                <w:sz w:val="20"/>
              </w:rPr>
              <w:t xml:space="preserve">Supplement </w:t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Used Any Dietary Supplement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other than a </w:t>
            </w:r>
            <w:r>
              <w:rPr>
                <w:rFonts w:cs="Arial Narrow" w:ascii="Arial Narrow" w:hAnsi="Arial Narrow"/>
                <w:color w:val="000000"/>
                <w:sz w:val="20"/>
              </w:rPr>
              <w:t>Daily Multivitamin and/or Calcium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†</w:t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Used any NVNM Supplement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†</w:t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      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          </w:t>
            </w:r>
            <w:r>
              <w:rPr>
                <w:rFonts w:cs="Arial Narrow" w:ascii="Arial Narrow" w:hAnsi="Arial Narrow"/>
                <w:sz w:val="20"/>
              </w:rPr>
              <w:t xml:space="preserve">Used  any      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</w:rPr>
              <w:t>Herbal Supplement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% (95% CI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PR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‡</w:t>
            </w:r>
            <w:r>
              <w:rPr>
                <w:rFonts w:cs="Arial Narrow" w:ascii="Arial Narrow" w:hAnsi="Arial Narrow"/>
                <w:sz w:val="20"/>
              </w:rPr>
              <w:t xml:space="preserve"> (95%CI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%  (95%CI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PR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‡</w:t>
            </w:r>
            <w:r>
              <w:rPr>
                <w:rFonts w:cs="Arial Narrow" w:ascii="Arial Narrow" w:hAnsi="Arial Narrow"/>
                <w:sz w:val="20"/>
              </w:rPr>
              <w:t xml:space="preserve"> (95%CI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% (95%CI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PR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‡</w:t>
            </w:r>
            <w:r>
              <w:rPr>
                <w:rFonts w:cs="Arial Narrow" w:ascii="Arial Narrow" w:hAnsi="Arial Narrow"/>
                <w:sz w:val="20"/>
              </w:rPr>
              <w:t xml:space="preserve"> (95%CI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%  (95%CI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PR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‡</w:t>
            </w:r>
            <w:r>
              <w:rPr>
                <w:rFonts w:cs="Arial Narrow" w:ascii="Arial Narrow" w:hAnsi="Arial Narrow"/>
                <w:sz w:val="20"/>
              </w:rPr>
              <w:t xml:space="preserve"> (95%CI)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 xml:space="preserve">Ages 65-74 (ref gp)  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1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6.8 (± 2.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64.5 (± 2.9)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7.4 (± 2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9.1 (± 2.8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Ages 75-7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1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3.8 (± 2.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96 (0.93-1.0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6.4 (± 3.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87 (0.81-0.94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9.3 (± 2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8 (0.69-0.88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1.9 (± 2.6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5 (0.65-0.87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Ages 80-8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23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4.8 (± 4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98 (0.92-1.0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9.2 (± 6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92 (0.81-1.0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0.3 (± 6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81 (0.64-1.0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4.5 (± 6.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84 (0.64-1.11)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Educational Attainmen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&lt; High School Graduat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3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3.1 (± 4.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0 (0.94-1.0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6.9 (± 6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82 (0.70-0.96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9.3 (± 4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66 (0.49-0.87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.6 (± 4.6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0 (0.50-0.97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High School Graduate (ref gp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7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2.7 (± 3.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7.5 (± 4.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9.4 (± 3.8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2.4(± 3.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Some Colleg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9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7.1 (±2.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5 (1.00-1.10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5.1 (± 3.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13 (1.03-1.24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38.4 (± 3.6)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1 (1.12-1.53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9.2 (± 3.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0 (1.07-1.58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4-Year College Graduat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4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9.2 (±3.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8 (1.02-1.14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71.4 (± 4.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24 (1.13-1.37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3.8 (± 5.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9 (1.25-1.77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5.2 (± 4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7 (1.27-1.94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Health Statu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Fair/Poor (ref gp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4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3.6 (± 3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3.1 (± 5.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6.6 (± 4.6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0.5 (± 4.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Good/Excellen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9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6.2 (±1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3 (0.98-1.0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3.7 (± 2.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20 (1.08-1.33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6.0 (± 2.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5 (1.13-1.62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7.9 (± 2.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6 (1.08-1.72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Belief About How Much Health Habits/Lifestyle Affect Health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cs="Arial Narrow" w:ascii="Arial Narrow" w:hAnsi="Arial Narrow"/>
                <w:sz w:val="20"/>
              </w:rPr>
              <w:t>Not at all/A little (ref gp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6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2.6 (±3.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5.3 (±4.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4.8 (± 3.8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9.8 (± 3.6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cs="Arial Narrow" w:ascii="Arial Narrow" w:hAnsi="Arial Narrow"/>
                <w:sz w:val="20"/>
              </w:rPr>
              <w:t>Moderately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4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86.1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 Narrow" w:ascii="Arial Narrow" w:hAnsi="Arial Narrow"/>
                <w:sz w:val="20"/>
              </w:rPr>
              <w:t xml:space="preserve"> 5.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4 (0.98-1.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61.9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 Narrow" w:ascii="Arial Narrow" w:hAnsi="Arial Narrow"/>
                <w:sz w:val="20"/>
              </w:rPr>
              <w:t xml:space="preserve"> 5.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12 (0.99-1.2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35.8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 Narrow" w:ascii="Arial Narrow" w:hAnsi="Arial Narrow"/>
                <w:sz w:val="20"/>
              </w:rPr>
              <w:t xml:space="preserve"> 5.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4 (1.16-1.79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29.0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 Narrow" w:ascii="Arial Narrow" w:hAnsi="Arial Narrow"/>
                <w:sz w:val="20"/>
              </w:rPr>
              <w:t xml:space="preserve"> 5.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6 (1.13-1.90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</w:tr>
      <w:tr>
        <w:trPr>
          <w:trHeight w:val="80" w:hRule="atLeast"/>
          <w:cantSplit w:val="true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cs="Arial Narrow" w:ascii="Arial Narrow" w:hAnsi="Arial Narrow"/>
                <w:sz w:val="20"/>
              </w:rPr>
              <w:t>A lo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2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8.0 (±2.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6 (1.01-1.12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6.1 (±2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19 (1.09-1.31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9.5 (± 3.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9 (1.33-1.90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0.0 (± 2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1 (1.24-1.86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Arial Narrow" w:hAnsi="Arial Narrow" w:cs="Arial Narrow"/>
          <w:sz w:val="20"/>
          <w:vertAlign w:val="superscript"/>
        </w:rPr>
      </w:pPr>
      <w:r>
        <w:rPr>
          <w:rFonts w:cs="Arial Narrow" w:ascii="Arial Narrow" w:hAnsi="Arial Narrow"/>
          <w:sz w:val="20"/>
          <w:vertAlign w:val="superscript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†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VM=Vitamin and/or Mineral; NVNM = Nonvitamin, nonmineral, including herbal, protein, amino acid, enzyme, and other unclassified supplements such as </w:t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rFonts w:eastAsia="Arial" w:cs="Arial" w:ascii="Arial" w:hAnsi="Arial"/>
          <w:sz w:val="20"/>
        </w:rPr>
        <w:t xml:space="preserve">          </w:t>
      </w:r>
      <w:r>
        <w:rPr>
          <w:rFonts w:cs="Arial" w:ascii="Arial" w:hAnsi="Arial"/>
          <w:sz w:val="20"/>
        </w:rPr>
        <w:t xml:space="preserve">glucosamine; Dietary supplements other than a daily multivitamin or calcium include Vitamin C, E, B complex, zinc, etc., and all NVNM supplements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ercentages are based on respondent data weighted to reflect the age, gender, and geographic distribution of the membership. 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95% CI =  95% confidence intervals around the estimates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R = Prevalence ratios, a direct comparison of the rates (percentage/100) for one group to the rates for the reference group.  Confidence intervals that</w:t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include 1.0 indicate that rates are not statistically significantly different at p&lt;.05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 p&lt;.05; 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 p&lt;.01; </w:t>
      </w:r>
      <w:r>
        <w:rPr>
          <w:rFonts w:cs="Arial" w:ascii="Arial" w:hAnsi="Arial"/>
          <w:sz w:val="20"/>
          <w:vertAlign w:val="superscript"/>
        </w:rPr>
        <w:t xml:space="preserve">3 </w:t>
      </w:r>
      <w:r>
        <w:rPr>
          <w:rFonts w:cs="Arial" w:ascii="Arial" w:hAnsi="Arial"/>
          <w:sz w:val="20"/>
        </w:rPr>
        <w:t>p&lt;.001</w:t>
      </w:r>
    </w:p>
    <w:sectPr>
      <w:type w:val="nextPage"/>
      <w:pgSz w:orient="landscape" w:w="15840" w:h="12240"/>
      <w:pgMar w:left="864" w:right="720" w:gutter="0" w:header="0" w:top="1152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1T21:11:00Z</dcterms:created>
  <dc:creator>npg</dc:creator>
  <dc:description/>
  <dc:language>en-US</dc:language>
  <cp:lastModifiedBy>npg</cp:lastModifiedBy>
  <dcterms:modified xsi:type="dcterms:W3CDTF">2004-12-21T21:13:00Z</dcterms:modified>
  <cp:revision>1</cp:revision>
  <dc:subject/>
  <dc:title>Table 4 -  Association of selected personal characteristics with dietary supplement use by white, nonHispanic women aged 65-84</dc:title>
</cp:coreProperties>
</file>